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0057" w:rsidRPr="00DB127F" w:rsidRDefault="002A0057" w:rsidP="002A0057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DB127F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08500" cy="2692400"/>
            <wp:effectExtent l="19050" t="0" r="6350" b="0"/>
            <wp:docPr id="47" name="Picture 47" descr="C:\Users\lpy0526\AppData\Roaming\Tencent\Users\498494373\QQ\WinTemp\RichOle\$@3XSVX9K[~[URLDY[@6(X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 descr="C:\Users\lpy0526\AppData\Roaming\Tencent\Users\498494373\QQ\WinTemp\RichOle\$@3XSVX9K[~[URLDY[@6(XA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549" t="3930" r="2279" b="34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269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4D06" w:rsidRDefault="002A0057" w:rsidP="002A0057">
      <w:proofErr w:type="gramStart"/>
      <w:r w:rsidRPr="00DB127F">
        <w:rPr>
          <w:rFonts w:ascii="Times New Roman" w:hAnsi="Times New Roman" w:cs="Times New Roman"/>
          <w:b/>
          <w:sz w:val="18"/>
          <w:szCs w:val="18"/>
        </w:rPr>
        <w:t>S4 Fig.</w:t>
      </w:r>
      <w:proofErr w:type="gramEnd"/>
      <w:r w:rsidRPr="00DB127F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DB127F">
        <w:rPr>
          <w:rFonts w:ascii="Times New Roman" w:hAnsi="Times New Roman" w:cs="Times New Roman"/>
          <w:b/>
          <w:sz w:val="18"/>
          <w:szCs w:val="18"/>
        </w:rPr>
        <w:t>Average free energy of binding of different classes of lipids to cNLRX1.</w:t>
      </w:r>
      <w:proofErr w:type="gramEnd"/>
      <w:r w:rsidRPr="00DB127F">
        <w:rPr>
          <w:rFonts w:ascii="Times New Roman" w:hAnsi="Times New Roman" w:cs="Times New Roman"/>
          <w:sz w:val="18"/>
          <w:szCs w:val="18"/>
        </w:rPr>
        <w:t xml:space="preserve"> LMFA: fatty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acyl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GL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glycerolipid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GP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glycerophospholipid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PK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polyketide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PR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prenol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 lipids, LMSL: sterol lipids, LMSP: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sphingolipids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, LMST: sterol lipids. All the structures of lipids were obtained from LIPID MAPS Structure Database (LMSD). The free energy of binding was calculated by using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AutoDock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DB127F">
        <w:rPr>
          <w:rFonts w:ascii="Times New Roman" w:hAnsi="Times New Roman" w:cs="Times New Roman"/>
          <w:sz w:val="18"/>
          <w:szCs w:val="18"/>
        </w:rPr>
        <w:t>Vina</w:t>
      </w:r>
      <w:proofErr w:type="spellEnd"/>
      <w:r w:rsidRPr="00DB127F">
        <w:rPr>
          <w:rFonts w:ascii="Times New Roman" w:hAnsi="Times New Roman" w:cs="Times New Roman"/>
          <w:sz w:val="18"/>
          <w:szCs w:val="18"/>
        </w:rPr>
        <w:t xml:space="preserve"> (version 1.1.2).</w:t>
      </w:r>
    </w:p>
    <w:sectPr w:rsidR="00834D06" w:rsidSect="00834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2A0057"/>
    <w:rsid w:val="002A0057"/>
    <w:rsid w:val="00715525"/>
    <w:rsid w:val="00834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0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0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>VBI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yi</dc:creator>
  <cp:lastModifiedBy>Pinyi</cp:lastModifiedBy>
  <cp:revision>1</cp:revision>
  <dcterms:created xsi:type="dcterms:W3CDTF">2015-12-10T20:18:00Z</dcterms:created>
  <dcterms:modified xsi:type="dcterms:W3CDTF">2015-12-10T20:18:00Z</dcterms:modified>
</cp:coreProperties>
</file>